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79505D" w:rsidRDefault="0079505D">
      <w:pPr>
        <w:rPr>
          <w:sz w:val="24"/>
          <w:szCs w:val="24"/>
        </w:rPr>
      </w:pPr>
      <w:r w:rsidRPr="0079505D">
        <w:rPr>
          <w:sz w:val="24"/>
          <w:szCs w:val="24"/>
        </w:rPr>
        <w:t>Supplementary</w:t>
      </w:r>
      <w:r w:rsidRPr="0079505D">
        <w:rPr>
          <w:rFonts w:hint="eastAsia"/>
          <w:sz w:val="24"/>
          <w:szCs w:val="24"/>
        </w:rPr>
        <w:t xml:space="preserve"> </w:t>
      </w:r>
      <w:r w:rsidRPr="0079505D">
        <w:rPr>
          <w:sz w:val="24"/>
          <w:szCs w:val="24"/>
        </w:rPr>
        <w:t>Table S1 List of cardiovascular diseases related microRNAs.</w:t>
      </w:r>
    </w:p>
    <w:tbl>
      <w:tblPr>
        <w:tblW w:w="10720" w:type="dxa"/>
        <w:jc w:val="center"/>
        <w:tblInd w:w="93" w:type="dxa"/>
        <w:tblLook w:val="04A0"/>
      </w:tblPr>
      <w:tblGrid>
        <w:gridCol w:w="1540"/>
        <w:gridCol w:w="7780"/>
        <w:gridCol w:w="1400"/>
      </w:tblGrid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croRNA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Cardiovascular Func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ffect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499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Sarcomeric genes reg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45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cardiomyocyte  fibro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42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cardiomyocyte  apopto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2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angiogenesis in diab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0c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lipid synth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0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utophagy reg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9b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cardiomyocyte  fibro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2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macrophage activ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1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Enhances endothelial cell func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10/21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Inhibits macrophage infilt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9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Inhibits endothelial cell prolife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9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8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5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Vascular wall homeosta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46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endothelial cellangiogen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46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43/14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Alleviates plaque form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cardiomyocyte hypertroph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26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lastRenderedPageBreak/>
              <w:t>miR-10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endothelial cell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0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Inhibits endothelial cell prolife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Alleviates cardiomyocyte hypertrophy and oxidative st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 467b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Alleviates lipid synthesis and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tective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92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roatherogenic and exacerbates inflamm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71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Exacerbates endothelial cell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66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Exacerbates endothelial cell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4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oxidative st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42-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Exacerbates endothelial cell inflamm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3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High-density lipoprotein reg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8-3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oxidative st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7a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oxidative st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3b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Inhibits endothelial cell prolife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21/22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vascular smooth muscle calcifi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17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hypertroph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hypertroph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08a/b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Exacerbates cardiomyocyte fibro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20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Exacerbates endothelial cell inflamm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5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Alleviates nitric oxide synth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30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Stimulates endothelial cellangiogen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  <w:tr w:rsidR="0079505D" w:rsidRPr="0079505D" w:rsidTr="007F44DF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miR-126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 xml:space="preserve"> Stimulates endothelial cellangiogene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05D" w:rsidRPr="0079505D" w:rsidRDefault="0079505D" w:rsidP="0079505D">
            <w:pPr>
              <w:rPr>
                <w:sz w:val="24"/>
                <w:szCs w:val="24"/>
              </w:rPr>
            </w:pPr>
            <w:r w:rsidRPr="0079505D">
              <w:rPr>
                <w:rFonts w:hint="eastAsia"/>
                <w:sz w:val="24"/>
                <w:szCs w:val="24"/>
              </w:rPr>
              <w:t>pathogenic</w:t>
            </w:r>
          </w:p>
        </w:tc>
      </w:tr>
    </w:tbl>
    <w:p w:rsidR="0079505D" w:rsidRPr="0079505D" w:rsidRDefault="0079505D" w:rsidP="0079505D">
      <w:pPr>
        <w:rPr>
          <w:sz w:val="24"/>
          <w:szCs w:val="24"/>
        </w:rPr>
      </w:pPr>
    </w:p>
    <w:sectPr w:rsidR="0079505D" w:rsidRPr="0079505D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79505D"/>
    <w:rsid w:val="007F44DF"/>
    <w:rsid w:val="009A3251"/>
    <w:rsid w:val="00D654F4"/>
    <w:rsid w:val="00E75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13T02:01:00Z</dcterms:created>
  <dcterms:modified xsi:type="dcterms:W3CDTF">2022-09-13T06:50:00Z</dcterms:modified>
</cp:coreProperties>
</file>